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F2E4D" w14:textId="4F8D678E" w:rsidR="00887197" w:rsidRPr="00AF2313" w:rsidRDefault="00887197" w:rsidP="00887197">
      <w:pPr>
        <w:ind w:left="720" w:hanging="720"/>
        <w:rPr>
          <w:rFonts w:cs="Times New Roman"/>
          <w:sz w:val="20"/>
          <w:szCs w:val="20"/>
        </w:rPr>
      </w:pPr>
      <w:r>
        <w:rPr>
          <w:rFonts w:cs="Times New Roman"/>
          <w:b/>
          <w:szCs w:val="24"/>
        </w:rPr>
        <w:t>S7</w:t>
      </w:r>
      <w:r w:rsidRPr="00AF2313">
        <w:rPr>
          <w:rFonts w:cs="Times New Roman"/>
          <w:b/>
          <w:szCs w:val="24"/>
        </w:rPr>
        <w:t xml:space="preserve"> Table</w:t>
      </w:r>
      <w:r w:rsidR="00A10B78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</w:t>
      </w:r>
      <w:r w:rsidRPr="00AF2313">
        <w:rPr>
          <w:rFonts w:cs="Times New Roman"/>
          <w:b/>
          <w:szCs w:val="24"/>
          <w:shd w:val="clear" w:color="auto" w:fill="FFFFFF"/>
        </w:rPr>
        <w:t xml:space="preserve">Impact of nutrition education intervention on the amount of vegetables selected, wasted, and consumed   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0"/>
        <w:gridCol w:w="1730"/>
        <w:gridCol w:w="1800"/>
        <w:gridCol w:w="2250"/>
      </w:tblGrid>
      <w:tr w:rsidR="00887197" w:rsidRPr="00AF2313" w14:paraId="7187BCC0" w14:textId="77777777" w:rsidTr="00FF5E4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024D3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19F3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Selected (g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62F1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Wasted (gm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A4A78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Consumed (gm)</w:t>
            </w:r>
          </w:p>
        </w:tc>
      </w:tr>
      <w:tr w:rsidR="00887197" w:rsidRPr="00AF2313" w14:paraId="13008805" w14:textId="77777777" w:rsidTr="00FF5E4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105C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Treatme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E45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6.609*</w:t>
            </w:r>
          </w:p>
          <w:p w14:paraId="63CCA71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4.9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BE48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4.516*</w:t>
            </w:r>
          </w:p>
          <w:p w14:paraId="0517933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9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949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0.744</w:t>
            </w:r>
          </w:p>
          <w:p w14:paraId="2A8D8A5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176)</w:t>
            </w:r>
          </w:p>
        </w:tc>
      </w:tr>
      <w:tr w:rsidR="00887197" w:rsidRPr="00AF2313" w14:paraId="2175976D" w14:textId="77777777" w:rsidTr="00FF5E4E">
        <w:trPr>
          <w:jc w:val="center"/>
        </w:trPr>
        <w:tc>
          <w:tcPr>
            <w:tcW w:w="2230" w:type="dxa"/>
            <w:hideMark/>
          </w:tcPr>
          <w:p w14:paraId="166ED09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Age (months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906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118</w:t>
            </w:r>
          </w:p>
          <w:p w14:paraId="4564F36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.0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4F1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433</w:t>
            </w:r>
          </w:p>
          <w:p w14:paraId="6E18362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.1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2ADD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107</w:t>
            </w:r>
          </w:p>
          <w:p w14:paraId="60330C8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0.573)</w:t>
            </w:r>
          </w:p>
        </w:tc>
      </w:tr>
      <w:tr w:rsidR="00887197" w:rsidRPr="00AF2313" w14:paraId="6E9319D2" w14:textId="77777777" w:rsidTr="00FF5E4E">
        <w:trPr>
          <w:jc w:val="center"/>
        </w:trPr>
        <w:tc>
          <w:tcPr>
            <w:tcW w:w="2230" w:type="dxa"/>
            <w:hideMark/>
          </w:tcPr>
          <w:p w14:paraId="373F036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088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5.586</w:t>
            </w:r>
          </w:p>
          <w:p w14:paraId="3CBD8D1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9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A7CB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3.805</w:t>
            </w:r>
          </w:p>
          <w:p w14:paraId="2EEFCF73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9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4D7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7.168</w:t>
            </w:r>
          </w:p>
          <w:p w14:paraId="44077EA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637)</w:t>
            </w:r>
          </w:p>
        </w:tc>
      </w:tr>
      <w:tr w:rsidR="00887197" w:rsidRPr="00AF2313" w14:paraId="41AD57B4" w14:textId="77777777" w:rsidTr="00FF5E4E">
        <w:trPr>
          <w:jc w:val="center"/>
        </w:trPr>
        <w:tc>
          <w:tcPr>
            <w:tcW w:w="2230" w:type="dxa"/>
            <w:hideMark/>
          </w:tcPr>
          <w:p w14:paraId="1C5273D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Parent Marital Status = Married/ In Rela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D8C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451</w:t>
            </w:r>
          </w:p>
          <w:p w14:paraId="3A0F1411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8.984)</w:t>
            </w:r>
          </w:p>
          <w:p w14:paraId="6F81B39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41C9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2.269</w:t>
            </w:r>
          </w:p>
          <w:p w14:paraId="2D58F02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12.236)</w:t>
            </w:r>
          </w:p>
          <w:p w14:paraId="4802876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03AF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10.010</w:t>
            </w:r>
          </w:p>
          <w:p w14:paraId="1DB35F2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9.485)</w:t>
            </w:r>
          </w:p>
          <w:p w14:paraId="0555A52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</w:tr>
      <w:tr w:rsidR="00887197" w:rsidRPr="00AF2313" w14:paraId="7137613A" w14:textId="77777777" w:rsidTr="00FF5E4E">
        <w:trPr>
          <w:jc w:val="center"/>
        </w:trPr>
        <w:tc>
          <w:tcPr>
            <w:tcW w:w="2230" w:type="dxa"/>
            <w:hideMark/>
          </w:tcPr>
          <w:p w14:paraId="320A775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 xml:space="preserve">Parent’s Education Level = </w:t>
            </w:r>
            <w:r w:rsidRPr="00AF2313">
              <w:rPr>
                <w:rFonts w:eastAsia="Times New Roman" w:cs="Times New Roman"/>
                <w:szCs w:val="24"/>
              </w:rPr>
              <w:t>Bachelor’s Degree and higher</w:t>
            </w:r>
          </w:p>
        </w:tc>
        <w:tc>
          <w:tcPr>
            <w:tcW w:w="1730" w:type="dxa"/>
          </w:tcPr>
          <w:p w14:paraId="56924F5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0.131</w:t>
            </w:r>
          </w:p>
          <w:p w14:paraId="45FA1ED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116)</w:t>
            </w:r>
          </w:p>
          <w:p w14:paraId="277EB37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42B8ACE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4.065</w:t>
            </w:r>
          </w:p>
          <w:p w14:paraId="41CD383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1.919)</w:t>
            </w:r>
          </w:p>
        </w:tc>
        <w:tc>
          <w:tcPr>
            <w:tcW w:w="2250" w:type="dxa"/>
          </w:tcPr>
          <w:p w14:paraId="78F24ED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5.770</w:t>
            </w:r>
          </w:p>
          <w:p w14:paraId="02C7D5D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860)</w:t>
            </w:r>
          </w:p>
          <w:p w14:paraId="4764630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</w:p>
        </w:tc>
      </w:tr>
      <w:tr w:rsidR="00887197" w:rsidRPr="00AF2313" w14:paraId="34F0EA5B" w14:textId="77777777" w:rsidTr="00FF5E4E">
        <w:trPr>
          <w:jc w:val="center"/>
        </w:trPr>
        <w:tc>
          <w:tcPr>
            <w:tcW w:w="2230" w:type="dxa"/>
            <w:hideMark/>
          </w:tcPr>
          <w:p w14:paraId="7499D791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Race = White</w:t>
            </w:r>
          </w:p>
        </w:tc>
        <w:tc>
          <w:tcPr>
            <w:tcW w:w="1730" w:type="dxa"/>
          </w:tcPr>
          <w:p w14:paraId="4CEFCC4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28.666</w:t>
            </w:r>
          </w:p>
          <w:p w14:paraId="267CFB0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1.679)</w:t>
            </w:r>
          </w:p>
        </w:tc>
        <w:tc>
          <w:tcPr>
            <w:tcW w:w="1800" w:type="dxa"/>
          </w:tcPr>
          <w:p w14:paraId="23B7856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13.156</w:t>
            </w:r>
          </w:p>
          <w:p w14:paraId="528580E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805)</w:t>
            </w:r>
          </w:p>
        </w:tc>
        <w:tc>
          <w:tcPr>
            <w:tcW w:w="2250" w:type="dxa"/>
          </w:tcPr>
          <w:p w14:paraId="66B0135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-1.494</w:t>
            </w:r>
          </w:p>
          <w:p w14:paraId="0BE395A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2.673)</w:t>
            </w:r>
          </w:p>
        </w:tc>
      </w:tr>
      <w:tr w:rsidR="00887197" w:rsidRPr="00AF2313" w14:paraId="2D641B2A" w14:textId="77777777" w:rsidTr="00FF5E4E">
        <w:trPr>
          <w:jc w:val="center"/>
        </w:trPr>
        <w:tc>
          <w:tcPr>
            <w:tcW w:w="2230" w:type="dxa"/>
          </w:tcPr>
          <w:p w14:paraId="195B71D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E5B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768</w:t>
            </w:r>
          </w:p>
          <w:p w14:paraId="0319047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0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DE2C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999</w:t>
            </w:r>
          </w:p>
          <w:p w14:paraId="0283104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3.2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F53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3.706</w:t>
            </w:r>
          </w:p>
          <w:p w14:paraId="0DB32A2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6.677)</w:t>
            </w:r>
          </w:p>
        </w:tc>
      </w:tr>
      <w:tr w:rsidR="00887197" w:rsidRPr="00AF2313" w14:paraId="1FF5390B" w14:textId="77777777" w:rsidTr="00FF5E4E">
        <w:trPr>
          <w:jc w:val="center"/>
        </w:trPr>
        <w:tc>
          <w:tcPr>
            <w:tcW w:w="2230" w:type="dxa"/>
          </w:tcPr>
          <w:p w14:paraId="7472F8A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8CD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4.755</w:t>
            </w:r>
          </w:p>
          <w:p w14:paraId="04BAE4E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2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C8468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754</w:t>
            </w:r>
          </w:p>
          <w:p w14:paraId="5CA0416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7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F78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3.665</w:t>
            </w:r>
          </w:p>
          <w:p w14:paraId="0C3D1FA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438)</w:t>
            </w:r>
          </w:p>
        </w:tc>
      </w:tr>
      <w:tr w:rsidR="00887197" w:rsidRPr="00AF2313" w14:paraId="1AD9AC58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D9A24E1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82F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7.541</w:t>
            </w:r>
          </w:p>
          <w:p w14:paraId="45FDEC3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3.3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B89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2.887</w:t>
            </w:r>
          </w:p>
          <w:p w14:paraId="686859C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8.1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A5C0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3.313</w:t>
            </w:r>
          </w:p>
          <w:p w14:paraId="6DBA303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006)</w:t>
            </w:r>
          </w:p>
        </w:tc>
      </w:tr>
      <w:tr w:rsidR="00887197" w:rsidRPr="00AF2313" w14:paraId="7C9936E1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BB55C2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CEFC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1.000</w:t>
            </w:r>
          </w:p>
          <w:p w14:paraId="0AA7743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6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15FE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100</w:t>
            </w:r>
          </w:p>
          <w:p w14:paraId="7C69148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8.8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89A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3.870</w:t>
            </w:r>
          </w:p>
          <w:p w14:paraId="14BEF3B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.072)</w:t>
            </w:r>
          </w:p>
        </w:tc>
      </w:tr>
      <w:tr w:rsidR="00887197" w:rsidRPr="00AF2313" w14:paraId="6C4F45D6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1CDB4FC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5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911AE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2.569</w:t>
            </w:r>
          </w:p>
          <w:p w14:paraId="6DC1E8E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31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11EA9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7.846</w:t>
            </w:r>
          </w:p>
          <w:p w14:paraId="2160C37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7.229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37CA08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5.796</w:t>
            </w:r>
          </w:p>
          <w:p w14:paraId="2F4E5CE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5.951)</w:t>
            </w:r>
          </w:p>
        </w:tc>
      </w:tr>
      <w:tr w:rsidR="00887197" w:rsidRPr="00AF2313" w14:paraId="565D76F1" w14:textId="77777777" w:rsidTr="00FF5E4E">
        <w:trPr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711D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50D2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3.514</w:t>
            </w:r>
          </w:p>
          <w:p w14:paraId="43C637A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.4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2F5F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038</w:t>
            </w:r>
          </w:p>
          <w:p w14:paraId="57B3B45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5.46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A47B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4.023</w:t>
            </w:r>
          </w:p>
          <w:p w14:paraId="1F3F319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(7.446)</w:t>
            </w:r>
          </w:p>
        </w:tc>
      </w:tr>
    </w:tbl>
    <w:p w14:paraId="5AA8F1A3" w14:textId="752422CE" w:rsidR="00887197" w:rsidRPr="00AF2313" w:rsidRDefault="00887197" w:rsidP="00887197">
      <w:pPr>
        <w:rPr>
          <w:rFonts w:eastAsia="Calibri" w:cs="Times New Roman"/>
          <w:szCs w:val="24"/>
          <w:shd w:val="clear" w:color="auto" w:fill="FFFFFF"/>
        </w:rPr>
      </w:pPr>
      <w:r>
        <w:rPr>
          <w:rFonts w:eastAsia="Calibri" w:cs="Times New Roman"/>
          <w:b/>
          <w:szCs w:val="24"/>
        </w:rPr>
        <w:lastRenderedPageBreak/>
        <w:t xml:space="preserve">S7 </w:t>
      </w:r>
      <w:r w:rsidRPr="00AF2313">
        <w:rPr>
          <w:rFonts w:eastAsia="Calibri" w:cs="Times New Roman"/>
          <w:b/>
          <w:szCs w:val="24"/>
        </w:rPr>
        <w:t>Table 7</w:t>
      </w:r>
      <w:r w:rsidRPr="00AF2313">
        <w:rPr>
          <w:rFonts w:eastAsia="Calibri" w:cs="Times New Roman"/>
          <w:szCs w:val="24"/>
        </w:rPr>
        <w:t xml:space="preserve"> continu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1626"/>
        <w:gridCol w:w="1588"/>
        <w:gridCol w:w="2340"/>
      </w:tblGrid>
      <w:tr w:rsidR="00887197" w:rsidRPr="00AF2313" w14:paraId="54EF7A4F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ADE3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ariable Nam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CDD2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Selected (gm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DA2F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Wasted (gm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EB7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Vegetables Consumed (gm)</w:t>
            </w:r>
          </w:p>
        </w:tc>
      </w:tr>
      <w:tr w:rsidR="00887197" w:rsidRPr="00AF2313" w14:paraId="2CB3549A" w14:textId="77777777" w:rsidTr="00FF5E4E">
        <w:trPr>
          <w:jc w:val="center"/>
        </w:trPr>
        <w:tc>
          <w:tcPr>
            <w:tcW w:w="2276" w:type="dxa"/>
          </w:tcPr>
          <w:p w14:paraId="0234193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329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0.272</w:t>
            </w:r>
          </w:p>
          <w:p w14:paraId="12D7C21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40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1CB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401</w:t>
            </w:r>
          </w:p>
          <w:p w14:paraId="3BE1487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0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D3E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3.856</w:t>
            </w:r>
          </w:p>
          <w:p w14:paraId="10BFE4A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750)</w:t>
            </w:r>
          </w:p>
        </w:tc>
      </w:tr>
      <w:tr w:rsidR="00887197" w:rsidRPr="00AF2313" w14:paraId="2C656784" w14:textId="77777777" w:rsidTr="00FF5E4E">
        <w:trPr>
          <w:jc w:val="center"/>
        </w:trPr>
        <w:tc>
          <w:tcPr>
            <w:tcW w:w="2276" w:type="dxa"/>
          </w:tcPr>
          <w:p w14:paraId="76C1566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CCE5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1.641</w:t>
            </w:r>
          </w:p>
          <w:p w14:paraId="7C4A4EAB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10.33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027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5.066</w:t>
            </w:r>
          </w:p>
          <w:p w14:paraId="59A04AF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8.66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1D3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0.080</w:t>
            </w:r>
          </w:p>
          <w:p w14:paraId="36350DF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7.756)</w:t>
            </w:r>
          </w:p>
        </w:tc>
      </w:tr>
      <w:tr w:rsidR="00887197" w:rsidRPr="00AF2313" w14:paraId="57243D69" w14:textId="77777777" w:rsidTr="00FF5E4E">
        <w:trPr>
          <w:jc w:val="center"/>
        </w:trPr>
        <w:tc>
          <w:tcPr>
            <w:tcW w:w="2276" w:type="dxa"/>
            <w:hideMark/>
          </w:tcPr>
          <w:p w14:paraId="494101E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Day 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3CC2B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7.516</w:t>
            </w:r>
          </w:p>
          <w:p w14:paraId="6CEC7D1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(4.93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8A62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4.891</w:t>
            </w:r>
          </w:p>
          <w:p w14:paraId="605B70FF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3.4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ADB6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-2.950</w:t>
            </w:r>
          </w:p>
          <w:p w14:paraId="4E8ECB9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6.883)</w:t>
            </w:r>
          </w:p>
        </w:tc>
      </w:tr>
      <w:tr w:rsidR="00887197" w:rsidRPr="00AF2313" w14:paraId="11331CD0" w14:textId="77777777" w:rsidTr="00FF5E4E">
        <w:trPr>
          <w:jc w:val="center"/>
        </w:trPr>
        <w:tc>
          <w:tcPr>
            <w:tcW w:w="2276" w:type="dxa"/>
          </w:tcPr>
          <w:p w14:paraId="2454C6C7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cs="Times New Roman"/>
                <w:color w:val="000000"/>
                <w:szCs w:val="24"/>
              </w:rPr>
              <w:t>Day 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A8DC4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915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6B9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AF2313">
              <w:rPr>
                <w:rFonts w:cs="Times New Roman"/>
                <w:i/>
                <w:iCs/>
                <w:color w:val="000000"/>
                <w:szCs w:val="24"/>
              </w:rPr>
              <w:t>Base</w:t>
            </w:r>
          </w:p>
        </w:tc>
      </w:tr>
      <w:tr w:rsidR="00887197" w:rsidRPr="00AF2313" w14:paraId="109D19D3" w14:textId="77777777" w:rsidTr="00FF5E4E">
        <w:trPr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5029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Constan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7EEC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204.893**</w:t>
            </w:r>
          </w:p>
          <w:p w14:paraId="5431DC28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96.66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7BBC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120.927</w:t>
            </w:r>
          </w:p>
          <w:p w14:paraId="4A4AB10E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100.7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4D0A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33.098</w:t>
            </w:r>
          </w:p>
          <w:p w14:paraId="31D34223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(44.691)</w:t>
            </w:r>
          </w:p>
        </w:tc>
      </w:tr>
      <w:tr w:rsidR="00887197" w:rsidRPr="00AF2313" w14:paraId="3E7B13C3" w14:textId="77777777" w:rsidTr="00FF5E4E">
        <w:trPr>
          <w:jc w:val="center"/>
        </w:trPr>
        <w:tc>
          <w:tcPr>
            <w:tcW w:w="78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476B6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</w:rPr>
              <w:t>Random effects             44.809                42.761                31.583</w:t>
            </w:r>
          </w:p>
        </w:tc>
      </w:tr>
      <w:tr w:rsidR="00887197" w:rsidRPr="00AF2313" w14:paraId="32BEB956" w14:textId="77777777" w:rsidTr="00FF5E4E">
        <w:trPr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1EC32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Observation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EF129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  <w:shd w:val="clear" w:color="auto" w:fill="FFFFFF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43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6982D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iCs/>
                <w:szCs w:val="24"/>
              </w:rPr>
            </w:pPr>
            <w:r w:rsidRPr="00AF2313">
              <w:rPr>
                <w:rFonts w:eastAsia="Calibri" w:cs="Times New Roman"/>
              </w:rPr>
              <w:t>43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8A780" w14:textId="77777777" w:rsidR="00887197" w:rsidRPr="00AF2313" w:rsidRDefault="00887197" w:rsidP="00FF5E4E">
            <w:pPr>
              <w:spacing w:after="0" w:line="360" w:lineRule="auto"/>
              <w:jc w:val="left"/>
              <w:rPr>
                <w:rFonts w:eastAsia="Calibri" w:cs="Times New Roman"/>
                <w:szCs w:val="24"/>
              </w:rPr>
            </w:pPr>
            <w:r w:rsidRPr="00AF2313">
              <w:rPr>
                <w:rFonts w:eastAsia="Calibri" w:cs="Times New Roman"/>
                <w:szCs w:val="24"/>
                <w:shd w:val="clear" w:color="auto" w:fill="FFFFFF"/>
              </w:rPr>
              <w:t>430</w:t>
            </w:r>
          </w:p>
        </w:tc>
      </w:tr>
    </w:tbl>
    <w:p w14:paraId="59D8D7EE" w14:textId="77777777" w:rsidR="00887197" w:rsidRDefault="00887197" w:rsidP="00887197">
      <w:r w:rsidRPr="00AF2313">
        <w:rPr>
          <w:rFonts w:eastAsia="Calibri" w:cs="Times New Roman"/>
          <w:sz w:val="20"/>
          <w:szCs w:val="20"/>
        </w:rPr>
        <w:t>Standard errors in parentheses are corrected for heteroscedasticity and clustered at classroom level. * p &lt; 0:10, ** p &lt; 0:05, *** p &lt; 0:</w:t>
      </w:r>
    </w:p>
    <w:p w14:paraId="7D94E1E1" w14:textId="77777777" w:rsidR="001E1032" w:rsidRDefault="001E1032"/>
    <w:sectPr w:rsidR="001E1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97"/>
    <w:rsid w:val="001E1032"/>
    <w:rsid w:val="00887197"/>
    <w:rsid w:val="00A10B78"/>
    <w:rsid w:val="00E5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AEB7"/>
  <w15:chartTrackingRefBased/>
  <w15:docId w15:val="{075DE29C-7BAD-478A-8740-5EBC3DBB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9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3</cp:revision>
  <dcterms:created xsi:type="dcterms:W3CDTF">2019-12-24T04:59:00Z</dcterms:created>
  <dcterms:modified xsi:type="dcterms:W3CDTF">2020-01-02T14:24:00Z</dcterms:modified>
</cp:coreProperties>
</file>